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E0D99" w14:textId="0E6ACFD8" w:rsidR="006843CF" w:rsidRDefault="006843CF">
      <w:pPr>
        <w:rPr>
          <w:b/>
          <w:bCs/>
        </w:rPr>
      </w:pPr>
      <w:bookmarkStart w:id="0" w:name="_Hlk13649851"/>
      <w:bookmarkStart w:id="1" w:name="_GoBack"/>
      <w:r w:rsidRPr="006843CF">
        <w:rPr>
          <w:b/>
          <w:bCs/>
        </w:rPr>
        <w:t>Supplementary Results</w:t>
      </w:r>
      <w:r w:rsidR="00AA4614">
        <w:rPr>
          <w:b/>
          <w:bCs/>
        </w:rPr>
        <w:t xml:space="preserve">: </w:t>
      </w:r>
      <w:bookmarkStart w:id="2" w:name="_Hlk13645554"/>
      <w:r>
        <w:rPr>
          <w:b/>
          <w:bCs/>
        </w:rPr>
        <w:t>Sample size estimate for validation cohort</w:t>
      </w:r>
      <w:r w:rsidR="00050A5B">
        <w:rPr>
          <w:b/>
          <w:bCs/>
        </w:rPr>
        <w:t xml:space="preserve"> based on estimates derived from the </w:t>
      </w:r>
      <w:r w:rsidR="00E8121F">
        <w:rPr>
          <w:b/>
          <w:bCs/>
        </w:rPr>
        <w:t>discovery</w:t>
      </w:r>
      <w:r w:rsidR="00050A5B">
        <w:rPr>
          <w:b/>
          <w:bCs/>
        </w:rPr>
        <w:t xml:space="preserve"> cohort.</w:t>
      </w:r>
    </w:p>
    <w:bookmarkEnd w:id="0"/>
    <w:bookmarkEnd w:id="2"/>
    <w:bookmarkEnd w:id="1"/>
    <w:p w14:paraId="203BCB66" w14:textId="52E6DC42" w:rsidR="00B80812" w:rsidRDefault="006843CF">
      <w:r>
        <w:t xml:space="preserve">The function </w:t>
      </w:r>
      <w:bookmarkStart w:id="3" w:name="_Hlk13645168"/>
      <w:proofErr w:type="spellStart"/>
      <w:r w:rsidR="00EB58D8" w:rsidRPr="00EB58D8">
        <w:t>pwr.t.test</w:t>
      </w:r>
      <w:proofErr w:type="spellEnd"/>
      <w:r w:rsidR="00EB58D8">
        <w:t xml:space="preserve"> </w:t>
      </w:r>
      <w:r>
        <w:t xml:space="preserve">in the </w:t>
      </w:r>
      <w:r w:rsidR="00EB58D8">
        <w:t>“</w:t>
      </w:r>
      <w:proofErr w:type="spellStart"/>
      <w:r w:rsidR="00EB58D8">
        <w:t>pwr</w:t>
      </w:r>
      <w:proofErr w:type="spellEnd"/>
      <w:r w:rsidR="00EB58D8">
        <w:t>” R</w:t>
      </w:r>
      <w:r>
        <w:t xml:space="preserve"> package was used to estimate the sample size for the validation cohort</w:t>
      </w:r>
      <w:r w:rsidR="00EB58D8">
        <w:fldChar w:fldCharType="begin" w:fldLock="1"/>
      </w:r>
      <w:r w:rsidR="00EB58D8">
        <w:instrText>ADDIN CSL_CITATION {"citationItems":[{"id":"ITEM-1","itemData":{"author":[{"dropping-particle":"","family":"Champely","given":"","non-dropping-particle":"","parse-names":false,"suffix":""},{"dropping-particle":"","family":"Stephane","given":"","non-dropping-particle":"","parse-names":false,"suffix":""}],"container-title":"R package version 1.2-2.","id":"ITEM-1","issued":{"date-parts":[["2018"]]},"title":"pwr: Basic Functions for Power Analysis","type":"article-journal"},"uris":["http://www.mendeley.com/documents/?uuid=6cf45607-0a8a-44f1-9f37-1fa596865605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EB58D8">
        <w:fldChar w:fldCharType="separate"/>
      </w:r>
      <w:r w:rsidR="00EB58D8" w:rsidRPr="00EB58D8">
        <w:rPr>
          <w:noProof/>
        </w:rPr>
        <w:t>[1]</w:t>
      </w:r>
      <w:r w:rsidR="00EB58D8">
        <w:fldChar w:fldCharType="end"/>
      </w:r>
      <w:bookmarkEnd w:id="3"/>
      <w:r>
        <w:t xml:space="preserve">. This function implements </w:t>
      </w:r>
      <w:r w:rsidR="001A1BBE">
        <w:t>the</w:t>
      </w:r>
      <w:r>
        <w:t xml:space="preserve"> method</w:t>
      </w:r>
      <w:r w:rsidR="001A1BBE">
        <w:t xml:space="preserve"> described by Cohen</w:t>
      </w:r>
      <w:r w:rsidR="0038068F">
        <w:fldChar w:fldCharType="begin" w:fldLock="1"/>
      </w:r>
      <w:r w:rsidR="0038068F">
        <w:instrText>ADDIN CSL_CITATION {"citationItems":[{"id":"ITEM-1","itemData":{"DOI":"10.4324/9780203771587","ISBN":"9780203771587","author":[{"dropping-particle":"","family":"Cohen","given":"Jacob","non-dropping-particle":"","parse-names":false,"suffix":""}],"id":"ITEM-1","issued":{"date-parts":[["1988","5","13"]]},"publisher":"Routledge","title":"Statistical Power Analysis for the Behavioral Sciences","type":"book"},"uris":["http://www.mendeley.com/documents/?uuid=ba568ed0-c21c-3d81-a29f-feca37d59fc8"]}],"mendeley":{"formattedCitation":"[2]","plainTextFormattedCitation":"[2]"},"properties":{"noteIndex":0},"schema":"https://github.com/citation-style-language/schema/raw/master/csl-citation.json"}</w:instrText>
      </w:r>
      <w:r w:rsidR="0038068F">
        <w:fldChar w:fldCharType="separate"/>
      </w:r>
      <w:r w:rsidR="0038068F" w:rsidRPr="0038068F">
        <w:rPr>
          <w:noProof/>
        </w:rPr>
        <w:t>[2]</w:t>
      </w:r>
      <w:r w:rsidR="0038068F">
        <w:fldChar w:fldCharType="end"/>
      </w:r>
      <w:r>
        <w:t>. We used the following parameters</w:t>
      </w:r>
      <w:r w:rsidR="001A1BBE">
        <w:t xml:space="preserve"> to perform a power calculation</w:t>
      </w:r>
      <w:r w:rsidR="00EB58D8">
        <w:t xml:space="preserve"> for a one-sample, one-tailed t-test</w:t>
      </w:r>
      <w:r w:rsidR="001A1BBE">
        <w:t xml:space="preserve"> </w:t>
      </w:r>
      <w:r w:rsidR="00EB58D8">
        <w:t>based on log</w:t>
      </w:r>
      <w:r w:rsidR="00EB58D8">
        <w:rPr>
          <w:vertAlign w:val="subscript"/>
        </w:rPr>
        <w:t>2</w:t>
      </w:r>
      <w:r w:rsidR="00EB58D8">
        <w:t xml:space="preserve"> </w:t>
      </w:r>
      <w:r w:rsidR="00AA4614">
        <w:t>fold-change</w:t>
      </w:r>
      <w:r w:rsidR="00EB58D8">
        <w:t xml:space="preserve"> in miR-142-3p in the discovery cohort</w:t>
      </w:r>
      <w:r w:rsidR="001A1BBE">
        <w:t>:</w:t>
      </w:r>
    </w:p>
    <w:tbl>
      <w:tblPr>
        <w:tblStyle w:val="TableGrid"/>
        <w:tblpPr w:leftFromText="180" w:rightFromText="180" w:vertAnchor="text" w:horzAnchor="margin" w:tblpY="167"/>
        <w:tblW w:w="0" w:type="auto"/>
        <w:tblLook w:val="04A0" w:firstRow="1" w:lastRow="0" w:firstColumn="1" w:lastColumn="0" w:noHBand="0" w:noVBand="1"/>
      </w:tblPr>
      <w:tblGrid>
        <w:gridCol w:w="1185"/>
        <w:gridCol w:w="1189"/>
        <w:gridCol w:w="1189"/>
        <w:gridCol w:w="1272"/>
        <w:gridCol w:w="863"/>
        <w:gridCol w:w="863"/>
        <w:gridCol w:w="863"/>
      </w:tblGrid>
      <w:tr w:rsidR="006A307B" w14:paraId="6858E3F2" w14:textId="42F58EF6" w:rsidTr="00EC7250">
        <w:tc>
          <w:tcPr>
            <w:tcW w:w="1185" w:type="dxa"/>
          </w:tcPr>
          <w:p w14:paraId="61CD352B" w14:textId="6E782232" w:rsidR="006A307B" w:rsidRPr="00E73593" w:rsidRDefault="006A307B" w:rsidP="00E73593">
            <w:pPr>
              <w:rPr>
                <w:vertAlign w:val="subscript"/>
              </w:rPr>
            </w:pPr>
            <w:r>
              <w:sym w:font="Symbol" w:char="F06D"/>
            </w:r>
            <w:r>
              <w:rPr>
                <w:vertAlign w:val="subscript"/>
              </w:rPr>
              <w:t>0</w:t>
            </w:r>
          </w:p>
        </w:tc>
        <w:tc>
          <w:tcPr>
            <w:tcW w:w="1189" w:type="dxa"/>
          </w:tcPr>
          <w:p w14:paraId="187DA364" w14:textId="35882CC6" w:rsidR="006A307B" w:rsidRPr="00E73593" w:rsidRDefault="006A307B" w:rsidP="00E73593">
            <w:pPr>
              <w:rPr>
                <w:vertAlign w:val="subscript"/>
              </w:rPr>
            </w:pPr>
            <w:r>
              <w:sym w:font="Symbol" w:char="F06D"/>
            </w:r>
            <w:r>
              <w:rPr>
                <w:vertAlign w:val="subscript"/>
              </w:rPr>
              <w:t>1</w:t>
            </w:r>
          </w:p>
        </w:tc>
        <w:tc>
          <w:tcPr>
            <w:tcW w:w="1189" w:type="dxa"/>
          </w:tcPr>
          <w:p w14:paraId="26F1F4F8" w14:textId="75905F69" w:rsidR="006A307B" w:rsidRDefault="006A307B" w:rsidP="00E73593">
            <w:r>
              <w:rPr>
                <w:rFonts w:cstheme="minorHAnsi"/>
              </w:rPr>
              <w:t>σ</w:t>
            </w:r>
          </w:p>
        </w:tc>
        <w:tc>
          <w:tcPr>
            <w:tcW w:w="1272" w:type="dxa"/>
          </w:tcPr>
          <w:p w14:paraId="2B4F8611" w14:textId="70B46058" w:rsidR="006A307B" w:rsidRDefault="006A307B" w:rsidP="00E73593">
            <w:r>
              <w:rPr>
                <w:rFonts w:cstheme="minorHAnsi"/>
              </w:rPr>
              <w:t>α</w:t>
            </w:r>
          </w:p>
        </w:tc>
        <w:tc>
          <w:tcPr>
            <w:tcW w:w="863" w:type="dxa"/>
          </w:tcPr>
          <w:p w14:paraId="24D707F4" w14:textId="4546C9BD" w:rsidR="006A307B" w:rsidRDefault="006A307B" w:rsidP="00E73593">
            <w:r>
              <w:sym w:font="Symbol" w:char="F062"/>
            </w:r>
          </w:p>
        </w:tc>
        <w:tc>
          <w:tcPr>
            <w:tcW w:w="863" w:type="dxa"/>
          </w:tcPr>
          <w:p w14:paraId="2352B821" w14:textId="76AE3678" w:rsidR="006A307B" w:rsidRDefault="006A307B" w:rsidP="00E73593">
            <w:r>
              <w:t>Power</w:t>
            </w:r>
          </w:p>
        </w:tc>
        <w:tc>
          <w:tcPr>
            <w:tcW w:w="863" w:type="dxa"/>
          </w:tcPr>
          <w:p w14:paraId="617A409E" w14:textId="3E7C8392" w:rsidR="006A307B" w:rsidRDefault="006A307B" w:rsidP="00E73593">
            <w:r>
              <w:t>N</w:t>
            </w:r>
          </w:p>
        </w:tc>
      </w:tr>
      <w:tr w:rsidR="006A307B" w14:paraId="2FE92CFD" w14:textId="2A0DD1A7" w:rsidTr="00EC7250">
        <w:tc>
          <w:tcPr>
            <w:tcW w:w="1185" w:type="dxa"/>
          </w:tcPr>
          <w:p w14:paraId="352D9F9E" w14:textId="77777777" w:rsidR="006A307B" w:rsidRDefault="006A307B" w:rsidP="00E73593">
            <w:r>
              <w:t>0</w:t>
            </w:r>
          </w:p>
        </w:tc>
        <w:tc>
          <w:tcPr>
            <w:tcW w:w="1189" w:type="dxa"/>
          </w:tcPr>
          <w:p w14:paraId="32514F09" w14:textId="60625FD5" w:rsidR="006A307B" w:rsidRDefault="00127463" w:rsidP="00E73593">
            <w:r>
              <w:t>-0.312</w:t>
            </w:r>
          </w:p>
        </w:tc>
        <w:tc>
          <w:tcPr>
            <w:tcW w:w="1189" w:type="dxa"/>
          </w:tcPr>
          <w:p w14:paraId="7451CF8D" w14:textId="13D06A6E" w:rsidR="006A307B" w:rsidRDefault="006A307B" w:rsidP="00E73593">
            <w:r>
              <w:t>0.</w:t>
            </w:r>
            <w:r w:rsidR="00127463">
              <w:t>445</w:t>
            </w:r>
          </w:p>
        </w:tc>
        <w:tc>
          <w:tcPr>
            <w:tcW w:w="1272" w:type="dxa"/>
          </w:tcPr>
          <w:p w14:paraId="019458C6" w14:textId="77777777" w:rsidR="006A307B" w:rsidRDefault="006A307B" w:rsidP="00E73593">
            <w:r>
              <w:t>0.05</w:t>
            </w:r>
          </w:p>
        </w:tc>
        <w:tc>
          <w:tcPr>
            <w:tcW w:w="863" w:type="dxa"/>
          </w:tcPr>
          <w:p w14:paraId="331E63D8" w14:textId="1D61B3AB" w:rsidR="006A307B" w:rsidRDefault="006A307B" w:rsidP="00E73593">
            <w:r>
              <w:t>0.</w:t>
            </w:r>
            <w:r w:rsidR="00050A5B">
              <w:t>1</w:t>
            </w:r>
            <w:r>
              <w:t>5</w:t>
            </w:r>
          </w:p>
        </w:tc>
        <w:tc>
          <w:tcPr>
            <w:tcW w:w="863" w:type="dxa"/>
          </w:tcPr>
          <w:p w14:paraId="279EAF93" w14:textId="486635C6" w:rsidR="006A307B" w:rsidRDefault="006A307B" w:rsidP="00E73593">
            <w:r>
              <w:t>0.</w:t>
            </w:r>
            <w:r w:rsidR="00EB58D8">
              <w:t>9</w:t>
            </w:r>
          </w:p>
        </w:tc>
        <w:tc>
          <w:tcPr>
            <w:tcW w:w="863" w:type="dxa"/>
          </w:tcPr>
          <w:p w14:paraId="6F30CEDA" w14:textId="5F951CE9" w:rsidR="006A307B" w:rsidRDefault="00EB58D8" w:rsidP="00E73593">
            <w:r>
              <w:t>19</w:t>
            </w:r>
          </w:p>
        </w:tc>
      </w:tr>
    </w:tbl>
    <w:p w14:paraId="1E19108A" w14:textId="1F6FAAE2" w:rsidR="001A1BBE" w:rsidRDefault="001A1BBE"/>
    <w:p w14:paraId="19FB6E71" w14:textId="5DC8A813" w:rsidR="00E73593" w:rsidRDefault="00E73593"/>
    <w:p w14:paraId="636CD667" w14:textId="77777777" w:rsidR="00E73593" w:rsidRDefault="00E73593">
      <w:r>
        <w:t>Where:</w:t>
      </w:r>
    </w:p>
    <w:p w14:paraId="085F15B9" w14:textId="00AC8BC3" w:rsidR="00B80812" w:rsidRPr="00E73593" w:rsidRDefault="00E73593">
      <w:pPr>
        <w:rPr>
          <w:vertAlign w:val="subscript"/>
        </w:rPr>
      </w:pPr>
      <w:r w:rsidRPr="00E73593">
        <w:rPr>
          <w:b/>
          <w:bCs/>
        </w:rPr>
        <w:sym w:font="Symbol" w:char="F06D"/>
      </w:r>
      <w:r w:rsidRPr="00E73593">
        <w:rPr>
          <w:b/>
          <w:bCs/>
          <w:vertAlign w:val="subscript"/>
        </w:rPr>
        <w:t>0</w:t>
      </w:r>
      <w:r>
        <w:rPr>
          <w:vertAlign w:val="subscript"/>
        </w:rPr>
        <w:t xml:space="preserve"> </w:t>
      </w:r>
      <w:r>
        <w:t>represents the mean under the n</w:t>
      </w:r>
      <w:r w:rsidR="00B80812">
        <w:t>ull hypothesis</w:t>
      </w:r>
      <w:r>
        <w:t xml:space="preserve"> i.e. </w:t>
      </w:r>
      <w:r w:rsidR="00B80812">
        <w:t>log</w:t>
      </w:r>
      <w:r w:rsidR="00B80812">
        <w:rPr>
          <w:vertAlign w:val="subscript"/>
        </w:rPr>
        <w:t>2</w:t>
      </w:r>
      <w:r w:rsidR="00B80812">
        <w:t xml:space="preserve"> </w:t>
      </w:r>
      <w:r w:rsidR="00AA4614">
        <w:t>fold-change</w:t>
      </w:r>
      <w:r w:rsidR="00B80812">
        <w:t xml:space="preserve"> after vaccination </w:t>
      </w:r>
      <w:r>
        <w:t>is 0</w:t>
      </w:r>
    </w:p>
    <w:p w14:paraId="184CBB11" w14:textId="51A791C5" w:rsidR="00B80812" w:rsidRDefault="00E73593" w:rsidP="00B80812">
      <w:r w:rsidRPr="00E73593">
        <w:rPr>
          <w:b/>
          <w:bCs/>
        </w:rPr>
        <w:sym w:font="Symbol" w:char="F06D"/>
      </w:r>
      <w:r w:rsidRPr="00E73593">
        <w:rPr>
          <w:b/>
          <w:bCs/>
          <w:vertAlign w:val="subscript"/>
        </w:rPr>
        <w:t>1</w:t>
      </w:r>
      <w:r>
        <w:rPr>
          <w:vertAlign w:val="subscript"/>
        </w:rPr>
        <w:t xml:space="preserve"> </w:t>
      </w:r>
      <w:r>
        <w:t>represents the p</w:t>
      </w:r>
      <w:r w:rsidR="00B80812">
        <w:t>opulation mean</w:t>
      </w:r>
      <w:r>
        <w:t xml:space="preserve"> i.e.</w:t>
      </w:r>
      <w:r w:rsidR="00B80812">
        <w:t xml:space="preserve"> mean log</w:t>
      </w:r>
      <w:r w:rsidR="00B80812">
        <w:rPr>
          <w:vertAlign w:val="subscript"/>
        </w:rPr>
        <w:t>2</w:t>
      </w:r>
      <w:r w:rsidR="00B80812">
        <w:t xml:space="preserve"> </w:t>
      </w:r>
      <w:r w:rsidR="00AA4614">
        <w:t>fold-change</w:t>
      </w:r>
      <w:r w:rsidR="00B80812">
        <w:t xml:space="preserve"> in expression of miR-142-3p as estimated from discovery cohort </w:t>
      </w:r>
    </w:p>
    <w:p w14:paraId="0CC41F7D" w14:textId="4743EBEA" w:rsidR="001A1BBE" w:rsidRDefault="00E73593" w:rsidP="001A1BBE">
      <w:r w:rsidRPr="00E73593">
        <w:rPr>
          <w:rFonts w:cstheme="minorHAnsi"/>
          <w:b/>
          <w:bCs/>
        </w:rPr>
        <w:t>σ</w:t>
      </w:r>
      <w:r>
        <w:t xml:space="preserve"> represents the p</w:t>
      </w:r>
      <w:r w:rsidR="00B80812">
        <w:t>opulation standard deviation</w:t>
      </w:r>
      <w:r>
        <w:t xml:space="preserve"> i.e.</w:t>
      </w:r>
      <w:r w:rsidR="00B80812">
        <w:t xml:space="preserve"> </w:t>
      </w:r>
      <w:r w:rsidR="001A1BBE">
        <w:t>standard deviation of miR-142-3p log</w:t>
      </w:r>
      <w:r w:rsidR="001A1BBE">
        <w:rPr>
          <w:vertAlign w:val="subscript"/>
        </w:rPr>
        <w:t>2</w:t>
      </w:r>
      <w:r w:rsidR="001A1BBE">
        <w:t xml:space="preserve"> </w:t>
      </w:r>
      <w:r w:rsidR="00AA4614">
        <w:t>fold-change</w:t>
      </w:r>
      <w:r w:rsidR="001A1BBE">
        <w:t xml:space="preserve"> as estimated from discovery cohort </w:t>
      </w:r>
    </w:p>
    <w:p w14:paraId="3925B246" w14:textId="127C5D74" w:rsidR="00E73593" w:rsidRDefault="00E73593" w:rsidP="001A1BBE">
      <w:r w:rsidRPr="00E73593">
        <w:rPr>
          <w:rFonts w:cstheme="minorHAnsi"/>
          <w:b/>
          <w:bCs/>
        </w:rPr>
        <w:t>α</w:t>
      </w:r>
      <w:r>
        <w:rPr>
          <w:rFonts w:cstheme="minorHAnsi"/>
        </w:rPr>
        <w:t xml:space="preserve"> represents the significance threshold below which the null hypothesis will be rejected </w:t>
      </w:r>
      <w:r>
        <w:t>i.e. p&lt;0.05</w:t>
      </w:r>
    </w:p>
    <w:p w14:paraId="00985B43" w14:textId="2D4444C3" w:rsidR="006843CF" w:rsidRDefault="00E73593">
      <w:r w:rsidRPr="00E73593">
        <w:rPr>
          <w:b/>
          <w:bCs/>
        </w:rPr>
        <w:sym w:font="Symbol" w:char="F062"/>
      </w:r>
      <w:r>
        <w:rPr>
          <w:b/>
          <w:bCs/>
        </w:rPr>
        <w:t xml:space="preserve"> </w:t>
      </w:r>
      <w:r>
        <w:t xml:space="preserve">represents </w:t>
      </w:r>
      <w:r w:rsidR="006A307B">
        <w:t>the type II error rate i.e. 0.</w:t>
      </w:r>
      <w:r w:rsidR="00525B17">
        <w:t>1</w:t>
      </w:r>
      <w:r w:rsidR="006A307B">
        <w:t>5</w:t>
      </w:r>
    </w:p>
    <w:p w14:paraId="5D5CD2E6" w14:textId="226A887A" w:rsidR="006A307B" w:rsidRDefault="006A307B">
      <w:pPr>
        <w:rPr>
          <w:b/>
          <w:bCs/>
        </w:rPr>
      </w:pPr>
      <w:r w:rsidRPr="006A307B">
        <w:rPr>
          <w:b/>
          <w:bCs/>
        </w:rPr>
        <w:t>Power</w:t>
      </w:r>
      <w:r>
        <w:t xml:space="preserve"> = </w:t>
      </w:r>
      <w:r w:rsidRPr="006A307B">
        <w:rPr>
          <w:b/>
          <w:bCs/>
        </w:rPr>
        <w:t>1-</w:t>
      </w:r>
      <w:r w:rsidRPr="006A307B">
        <w:rPr>
          <w:b/>
          <w:bCs/>
        </w:rPr>
        <w:sym w:font="Symbol" w:char="F062"/>
      </w:r>
    </w:p>
    <w:p w14:paraId="40D88078" w14:textId="34E6A882" w:rsidR="008A5EEE" w:rsidRDefault="006A307B">
      <w:r>
        <w:rPr>
          <w:b/>
          <w:bCs/>
        </w:rPr>
        <w:t xml:space="preserve">N </w:t>
      </w:r>
      <w:r w:rsidRPr="008A5EEE">
        <w:t xml:space="preserve">= </w:t>
      </w:r>
      <w:r w:rsidR="008A5EEE" w:rsidRPr="008A5EEE">
        <w:t>sample size i.e.</w:t>
      </w:r>
      <w:r w:rsidR="008A5EEE">
        <w:rPr>
          <w:b/>
          <w:bCs/>
        </w:rPr>
        <w:t xml:space="preserve"> </w:t>
      </w:r>
      <w:r w:rsidR="008A5EEE" w:rsidRPr="008A5EEE">
        <w:t>number of pair</w:t>
      </w:r>
      <w:r w:rsidR="008A5EEE">
        <w:t xml:space="preserve">ed samples (rounded up to nearest whole number) which fulfils the criteria specified above. </w:t>
      </w:r>
    </w:p>
    <w:p w14:paraId="4BC9D9B5" w14:textId="77777777" w:rsidR="008A5EEE" w:rsidRDefault="008A5EEE"/>
    <w:p w14:paraId="6C0262AB" w14:textId="1B2F3165" w:rsidR="006A307B" w:rsidRDefault="008A5EEE">
      <w:r>
        <w:t xml:space="preserve">A sample size of </w:t>
      </w:r>
      <w:r w:rsidR="00F6226C">
        <w:rPr>
          <w:b/>
          <w:bCs/>
          <w:u w:val="single"/>
        </w:rPr>
        <w:t>2</w:t>
      </w:r>
      <w:r w:rsidR="00EB58D8">
        <w:rPr>
          <w:b/>
          <w:bCs/>
          <w:u w:val="single"/>
        </w:rPr>
        <w:t>2</w:t>
      </w:r>
      <w:r w:rsidRPr="008A5EEE">
        <w:rPr>
          <w:b/>
          <w:bCs/>
          <w:u w:val="single"/>
        </w:rPr>
        <w:t xml:space="preserve"> people</w:t>
      </w:r>
      <w:r>
        <w:t xml:space="preserve"> provides </w:t>
      </w:r>
      <w:r w:rsidR="00EB58D8" w:rsidRPr="0038068F">
        <w:rPr>
          <w:b/>
          <w:bCs/>
          <w:u w:val="single"/>
        </w:rPr>
        <w:t>93.8</w:t>
      </w:r>
      <w:r w:rsidR="006A307B" w:rsidRPr="0038068F">
        <w:rPr>
          <w:b/>
          <w:bCs/>
          <w:u w:val="single"/>
        </w:rPr>
        <w:t>%</w:t>
      </w:r>
      <w:r w:rsidR="006A307B">
        <w:t xml:space="preserve"> power to reject the null hypothesis at a significance of 0.05 given the parameters estimated from the </w:t>
      </w:r>
      <w:r>
        <w:t>RTPCR results in</w:t>
      </w:r>
      <w:r w:rsidR="006A307B">
        <w:t xml:space="preserve"> the discovery cohort.</w:t>
      </w:r>
      <w:r w:rsidR="00E8121F">
        <w:t xml:space="preserve"> If using a two-tailed t-test 22 people provides 88% power to reject the null hypothesis.</w:t>
      </w:r>
    </w:p>
    <w:p w14:paraId="59D5F174" w14:textId="77777777" w:rsidR="001A1BBE" w:rsidRDefault="001A1BBE"/>
    <w:p w14:paraId="51C3A9BD" w14:textId="33001EE2" w:rsidR="00EB58D8" w:rsidRPr="00E8121F" w:rsidRDefault="00E8121F" w:rsidP="006843CF">
      <w:pPr>
        <w:rPr>
          <w:b/>
          <w:bCs/>
        </w:rPr>
      </w:pPr>
      <w:r w:rsidRPr="00E8121F">
        <w:rPr>
          <w:b/>
          <w:bCs/>
        </w:rPr>
        <w:t>References</w:t>
      </w:r>
    </w:p>
    <w:p w14:paraId="0F0FFB69" w14:textId="0B576F1E" w:rsidR="0038068F" w:rsidRPr="0038068F" w:rsidRDefault="00EB58D8" w:rsidP="0038068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38068F" w:rsidRPr="0038068F">
        <w:rPr>
          <w:rFonts w:ascii="Calibri" w:hAnsi="Calibri" w:cs="Calibri"/>
          <w:noProof/>
          <w:szCs w:val="24"/>
        </w:rPr>
        <w:t xml:space="preserve">1. </w:t>
      </w:r>
      <w:r w:rsidR="0038068F" w:rsidRPr="0038068F">
        <w:rPr>
          <w:rFonts w:ascii="Calibri" w:hAnsi="Calibri" w:cs="Calibri"/>
          <w:noProof/>
          <w:szCs w:val="24"/>
        </w:rPr>
        <w:tab/>
        <w:t xml:space="preserve">Champely, Stephane. pwr: Basic Functions for Power Analysis. R Packag version 12-2. 2018; </w:t>
      </w:r>
    </w:p>
    <w:p w14:paraId="732C9361" w14:textId="77777777" w:rsidR="0038068F" w:rsidRPr="0038068F" w:rsidRDefault="0038068F" w:rsidP="0038068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38068F">
        <w:rPr>
          <w:rFonts w:ascii="Calibri" w:hAnsi="Calibri" w:cs="Calibri"/>
          <w:noProof/>
          <w:szCs w:val="24"/>
        </w:rPr>
        <w:t xml:space="preserve">2. </w:t>
      </w:r>
      <w:r w:rsidRPr="0038068F">
        <w:rPr>
          <w:rFonts w:ascii="Calibri" w:hAnsi="Calibri" w:cs="Calibri"/>
          <w:noProof/>
          <w:szCs w:val="24"/>
        </w:rPr>
        <w:tab/>
        <w:t>Cohen J. Statistical Power Analysis for the Behavioral Sciences. Routledge; 1988. doi:10.4324/9780203771587</w:t>
      </w:r>
    </w:p>
    <w:p w14:paraId="537787DE" w14:textId="476E6691" w:rsidR="00EB58D8" w:rsidRPr="006843CF" w:rsidRDefault="00EB58D8" w:rsidP="006843CF">
      <w:r>
        <w:fldChar w:fldCharType="end"/>
      </w:r>
    </w:p>
    <w:sectPr w:rsidR="00EB58D8" w:rsidRPr="006843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3CF"/>
    <w:rsid w:val="00050A5B"/>
    <w:rsid w:val="00127463"/>
    <w:rsid w:val="0013559C"/>
    <w:rsid w:val="001A1BBE"/>
    <w:rsid w:val="0038068F"/>
    <w:rsid w:val="00525B17"/>
    <w:rsid w:val="005E748F"/>
    <w:rsid w:val="00602766"/>
    <w:rsid w:val="006153D2"/>
    <w:rsid w:val="006843CF"/>
    <w:rsid w:val="0069073A"/>
    <w:rsid w:val="006A307B"/>
    <w:rsid w:val="00706CD1"/>
    <w:rsid w:val="007263EB"/>
    <w:rsid w:val="008A5EEE"/>
    <w:rsid w:val="008B383B"/>
    <w:rsid w:val="00A43C32"/>
    <w:rsid w:val="00AA4614"/>
    <w:rsid w:val="00B80812"/>
    <w:rsid w:val="00E73593"/>
    <w:rsid w:val="00E8121F"/>
    <w:rsid w:val="00EB58D8"/>
    <w:rsid w:val="00F6226C"/>
    <w:rsid w:val="00FC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CC1E"/>
  <w15:chartTrackingRefBased/>
  <w15:docId w15:val="{4DE2F9B8-5EEB-4EA9-8077-F8E8E85EB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E748F"/>
    <w:rPr>
      <w:b/>
      <w:bCs/>
    </w:rPr>
  </w:style>
  <w:style w:type="character" w:styleId="Emphasis">
    <w:name w:val="Emphasis"/>
    <w:basedOn w:val="DefaultParagraphFont"/>
    <w:uiPriority w:val="20"/>
    <w:qFormat/>
    <w:rsid w:val="005E748F"/>
    <w:rPr>
      <w:i/>
      <w:iCs/>
    </w:rPr>
  </w:style>
  <w:style w:type="table" w:styleId="TableGrid">
    <w:name w:val="Table Grid"/>
    <w:basedOn w:val="TableNormal"/>
    <w:uiPriority w:val="39"/>
    <w:rsid w:val="001A1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27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7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7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7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7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7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BA1C0-B0F2-407F-B19E-2B5117166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3</TotalTime>
  <Pages>1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6</cp:revision>
  <dcterms:created xsi:type="dcterms:W3CDTF">2019-06-29T12:01:00Z</dcterms:created>
  <dcterms:modified xsi:type="dcterms:W3CDTF">2019-07-1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linical-infectious-diseases</vt:lpwstr>
  </property>
  <property fmtid="{D5CDD505-2E9C-101B-9397-08002B2CF9AE}" pid="5" name="Mendeley Recent Style Name 1_1">
    <vt:lpwstr>Clinical Infectious Diseases</vt:lpwstr>
  </property>
  <property fmtid="{D5CDD505-2E9C-101B-9397-08002B2CF9AE}" pid="6" name="Mendeley Recent Style Id 2_1">
    <vt:lpwstr>http://www.zotero.org/styles/frontiers-in-immunology</vt:lpwstr>
  </property>
  <property fmtid="{D5CDD505-2E9C-101B-9397-08002B2CF9AE}" pid="7" name="Mendeley Recent Style Name 2_1">
    <vt:lpwstr>Frontiers in Immunology</vt:lpwstr>
  </property>
  <property fmtid="{D5CDD505-2E9C-101B-9397-08002B2CF9AE}" pid="8" name="Mendeley Recent Style Id 3_1">
    <vt:lpwstr>http://www.zotero.org/styles/frontiers</vt:lpwstr>
  </property>
  <property fmtid="{D5CDD505-2E9C-101B-9397-08002B2CF9AE}" pid="9" name="Mendeley Recent Style Name 3_1">
    <vt:lpwstr>Frontiers journals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5993d0-009c-32e0-95a6-0ee97f9725b3</vt:lpwstr>
  </property>
  <property fmtid="{D5CDD505-2E9C-101B-9397-08002B2CF9AE}" pid="24" name="Mendeley Citation Style_1">
    <vt:lpwstr>http://www.zotero.org/styles/plos-one</vt:lpwstr>
  </property>
</Properties>
</file>